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15AC60B" w14:textId="77777777" w:rsidR="00FE024F" w:rsidRPr="00375466" w:rsidRDefault="0041078D" w:rsidP="00FE024F">
      <w:pPr>
        <w:ind w:firstLine="11"/>
        <w:rPr>
          <w:rFonts w:ascii="Arial" w:hAnsi="Arial" w:cs="Arial"/>
          <w:sz w:val="16"/>
          <w:szCs w:val="16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FE024F">
        <w:rPr>
          <w:rFonts w:ascii="Arial" w:hAnsi="Arial" w:cs="Arial"/>
          <w:b/>
          <w:sz w:val="20"/>
        </w:rPr>
        <w:t xml:space="preserve">: </w:t>
      </w:r>
      <w:r w:rsidR="00FE024F" w:rsidRPr="00034650">
        <w:rPr>
          <w:rFonts w:ascii="Arial" w:hAnsi="Arial" w:cs="Arial"/>
          <w:b/>
          <w:bCs/>
          <w:sz w:val="20"/>
        </w:rPr>
        <w:t>Machine Learning Predicts Femoral and Tibial Implant Size for Total Knee Arthroplasty More Accurately Than Experienced Surgeon Templating</w:t>
      </w:r>
    </w:p>
    <w:p w14:paraId="4E1FCA6C" w14:textId="77777777" w:rsidR="00CC2F6E" w:rsidRPr="00F50592" w:rsidRDefault="00CC2F6E" w:rsidP="00FE024F">
      <w:pPr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DF9882F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66E7F1F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6A003E5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E456BF1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1142680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8D6AB48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D4825F0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B7FD1E6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A822A09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4A120A7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77C71F6" w:rsidR="00F50592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422CDACF" w:rsidR="0084548A" w:rsidRPr="00834FB8" w:rsidRDefault="00A31B50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63D806C3" wp14:editId="494C2480">
            <wp:simplePos x="0" y="0"/>
            <wp:positionH relativeFrom="column">
              <wp:posOffset>2876762</wp:posOffset>
            </wp:positionH>
            <wp:positionV relativeFrom="paragraph">
              <wp:posOffset>203412</wp:posOffset>
            </wp:positionV>
            <wp:extent cx="651933" cy="488850"/>
            <wp:effectExtent l="0" t="0" r="0" b="0"/>
            <wp:wrapNone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1933" cy="488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0F476CFD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275D03A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C077C59" w:rsidR="0084548A" w:rsidRPr="00F50592" w:rsidRDefault="0067498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Evan M</w:t>
      </w:r>
      <w:r w:rsidR="00034650"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 xml:space="preserve"> Polc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           8/24/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34650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75466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7498E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31B5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6B8F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94662EB-AEB4-F949-8F11-A936404EC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van Polce</cp:lastModifiedBy>
  <cp:revision>7</cp:revision>
  <cp:lastPrinted>2010-11-04T03:19:00Z</cp:lastPrinted>
  <dcterms:created xsi:type="dcterms:W3CDTF">2020-08-24T02:41:00Z</dcterms:created>
  <dcterms:modified xsi:type="dcterms:W3CDTF">2020-08-25T02:36:00Z</dcterms:modified>
</cp:coreProperties>
</file>